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319" w:rsidRPr="00431319" w:rsidRDefault="00715594" w:rsidP="0043131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650934" w:rsidRPr="00650934">
        <w:rPr>
          <w:rFonts w:ascii="Times New Roman" w:hAnsi="Times New Roman" w:cs="Times New Roman"/>
        </w:rPr>
        <w:t>Material</w:t>
      </w:r>
      <w:proofErr w:type="spellEnd"/>
      <w:r w:rsidR="00F26519">
        <w:rPr>
          <w:rFonts w:ascii="Times New Roman" w:hAnsi="Times New Roman" w:cs="Times New Roman"/>
        </w:rPr>
        <w:t xml:space="preserve"> </w:t>
      </w:r>
      <w:bookmarkStart w:id="0" w:name="_GoBack"/>
      <w:r w:rsidR="00F26519" w:rsidRPr="00F26519">
        <w:rPr>
          <w:rFonts w:ascii="Times New Roman" w:hAnsi="Times New Roman" w:cs="Times New Roman"/>
          <w:color w:val="FF0000"/>
        </w:rPr>
        <w:t>6</w:t>
      </w:r>
      <w:bookmarkEnd w:id="0"/>
      <w:r w:rsidR="00431319" w:rsidRPr="00431319">
        <w:rPr>
          <w:rFonts w:ascii="Times New Roman" w:hAnsi="Times New Roman" w:cs="Times New Roman"/>
        </w:rPr>
        <w:t xml:space="preserve">. </w:t>
      </w:r>
      <w:proofErr w:type="spellStart"/>
      <w:r w:rsidR="00431319">
        <w:rPr>
          <w:rFonts w:ascii="Times New Roman" w:hAnsi="Times New Roman" w:cs="Times New Roman"/>
        </w:rPr>
        <w:t>S</w:t>
      </w:r>
      <w:r w:rsidR="00431319" w:rsidRPr="00431319">
        <w:rPr>
          <w:rFonts w:ascii="Times New Roman" w:hAnsi="Times New Roman" w:cs="Times New Roman"/>
        </w:rPr>
        <w:t>ensory</w:t>
      </w:r>
      <w:proofErr w:type="spellEnd"/>
      <w:r w:rsidR="00431319" w:rsidRPr="00431319">
        <w:rPr>
          <w:rFonts w:ascii="Times New Roman" w:hAnsi="Times New Roman" w:cs="Times New Roman"/>
        </w:rPr>
        <w:t xml:space="preserve"> </w:t>
      </w:r>
      <w:proofErr w:type="spellStart"/>
      <w:r w:rsidR="00431319" w:rsidRPr="00431319">
        <w:rPr>
          <w:rFonts w:ascii="Times New Roman" w:hAnsi="Times New Roman" w:cs="Times New Roman"/>
        </w:rPr>
        <w:t>evaluation</w:t>
      </w:r>
      <w:proofErr w:type="spellEnd"/>
      <w:r w:rsidR="00431319" w:rsidRPr="00431319">
        <w:rPr>
          <w:rFonts w:ascii="Times New Roman" w:hAnsi="Times New Roman" w:cs="Times New Roman"/>
        </w:rPr>
        <w:t xml:space="preserve"> </w:t>
      </w:r>
      <w:proofErr w:type="spellStart"/>
      <w:r w:rsidR="00431319" w:rsidRPr="00431319">
        <w:rPr>
          <w:rFonts w:ascii="Times New Roman" w:hAnsi="Times New Roman" w:cs="Times New Roman"/>
        </w:rPr>
        <w:t>form</w:t>
      </w:r>
      <w:r w:rsidR="00431319">
        <w:rPr>
          <w:rFonts w:ascii="Times New Roman" w:hAnsi="Times New Roman" w:cs="Times New Roman"/>
        </w:rPr>
        <w:t>s</w:t>
      </w:r>
      <w:proofErr w:type="spellEnd"/>
      <w:r w:rsidR="00431319" w:rsidRPr="00431319">
        <w:rPr>
          <w:rFonts w:ascii="Times New Roman" w:hAnsi="Times New Roman" w:cs="Times New Roman"/>
        </w:rPr>
        <w:t xml:space="preserve"> of </w:t>
      </w:r>
      <w:proofErr w:type="spellStart"/>
      <w:r w:rsidR="00431319" w:rsidRPr="00431319">
        <w:rPr>
          <w:rFonts w:ascii="Times New Roman" w:hAnsi="Times New Roman" w:cs="Times New Roman"/>
        </w:rPr>
        <w:t>watermelon</w:t>
      </w:r>
      <w:proofErr w:type="spellEnd"/>
      <w:r w:rsidR="00431319" w:rsidRPr="00431319">
        <w:rPr>
          <w:rFonts w:ascii="Times New Roman" w:hAnsi="Times New Roman" w:cs="Times New Roman"/>
        </w:rPr>
        <w:t xml:space="preserve"> </w:t>
      </w:r>
      <w:proofErr w:type="spellStart"/>
      <w:r w:rsidR="00431319" w:rsidRPr="00431319">
        <w:rPr>
          <w:rFonts w:ascii="Times New Roman" w:hAnsi="Times New Roman" w:cs="Times New Roman"/>
        </w:rPr>
        <w:t>juice</w:t>
      </w:r>
      <w:proofErr w:type="spellEnd"/>
      <w:r w:rsidR="00431319" w:rsidRPr="00431319">
        <w:rPr>
          <w:rFonts w:ascii="Times New Roman" w:hAnsi="Times New Roman" w:cs="Times New Roman"/>
        </w:rPr>
        <w:t xml:space="preserve"> </w:t>
      </w:r>
      <w:proofErr w:type="spellStart"/>
      <w:r w:rsidR="00431319" w:rsidRPr="00431319">
        <w:rPr>
          <w:rFonts w:ascii="Times New Roman" w:hAnsi="Times New Roman" w:cs="Times New Roman"/>
        </w:rPr>
        <w:t>samples</w:t>
      </w:r>
      <w:proofErr w:type="spellEnd"/>
    </w:p>
    <w:p w:rsidR="00631923" w:rsidRDefault="007B0868"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9912AD" wp14:editId="016E7503">
                <wp:simplePos x="0" y="0"/>
                <wp:positionH relativeFrom="margin">
                  <wp:posOffset>-635</wp:posOffset>
                </wp:positionH>
                <wp:positionV relativeFrom="paragraph">
                  <wp:posOffset>94615</wp:posOffset>
                </wp:positionV>
                <wp:extent cx="5854700" cy="7208520"/>
                <wp:effectExtent l="0" t="0" r="12700" b="11430"/>
                <wp:wrapNone/>
                <wp:docPr id="17" name="Metin Kutusu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4700" cy="7208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356E" w:rsidRPr="00BC77A3" w:rsidRDefault="00431319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Name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rname</w:t>
                            </w:r>
                            <w:proofErr w:type="spellEnd"/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</w:r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</w:r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  <w:t xml:space="preserve">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</w:t>
                            </w:r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ate</w:t>
                            </w:r>
                            <w:proofErr w:type="spellEnd"/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</w:p>
                          <w:p w:rsidR="00F4356E" w:rsidRPr="00BC77A3" w:rsidRDefault="00431319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ample</w:t>
                            </w:r>
                            <w:proofErr w:type="spellEnd"/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No:</w:t>
                            </w:r>
                            <w:r w:rsidR="00F4356E" w:rsidRPr="00BC77A3"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</w:r>
                          </w:p>
                          <w:p w:rsidR="00F4356E" w:rsidRPr="00BC77A3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F4356E" w:rsidRPr="00BC77A3" w:rsidRDefault="00F4356E" w:rsidP="00BC77A3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77A3">
                              <w:rPr>
                                <w:rFonts w:ascii="Times New Roman" w:hAnsi="Times New Roman" w:cs="Times New Roman"/>
                              </w:rPr>
                              <w:t xml:space="preserve">       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In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scal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given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below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strength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descriptor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increas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from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left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o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right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Evaluat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odor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characteristic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sampl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by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placing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an "</w:t>
                            </w:r>
                            <w:r w:rsidR="00431319" w:rsidRPr="00431319">
                              <w:rPr>
                                <w:rFonts w:ascii="Times New Roman" w:hAnsi="Times New Roman" w:cs="Times New Roman"/>
                                <w:b/>
                              </w:rPr>
                              <w:t>X</w:t>
                            </w:r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" mark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wher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you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deem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appropriat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on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scal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weak</w:t>
                            </w:r>
                            <w:proofErr w:type="spellEnd"/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strong</w:t>
                            </w:r>
                            <w:proofErr w:type="spellEnd"/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cumber</w:t>
                            </w:r>
                            <w:proofErr w:type="spellEnd"/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259F0CE0" wp14:editId="61BDB3E1">
                                  <wp:extent cx="3627120" cy="312420"/>
                                  <wp:effectExtent l="0" t="0" r="0" b="0"/>
                                  <wp:docPr id="18" name="Resim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12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ass</w:t>
                            </w:r>
                            <w:proofErr w:type="spellEnd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45AABC05" wp14:editId="41FBDA44">
                                  <wp:extent cx="3627120" cy="342900"/>
                                  <wp:effectExtent l="0" t="0" r="0" b="0"/>
                                  <wp:docPr id="19" name="Resim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42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uity</w:t>
                            </w:r>
                            <w:proofErr w:type="spellEnd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75F1435C" wp14:editId="43B20666">
                                  <wp:extent cx="3627120" cy="342900"/>
                                  <wp:effectExtent l="0" t="0" r="0" b="0"/>
                                  <wp:docPr id="20" name="Resim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42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loral</w:t>
                            </w:r>
                            <w:proofErr w:type="spellEnd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1FAC5923" wp14:editId="31E464A3">
                                  <wp:extent cx="3627120" cy="335280"/>
                                  <wp:effectExtent l="0" t="0" r="0" b="7620"/>
                                  <wp:docPr id="21" name="Resim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352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ily</w:t>
                            </w:r>
                            <w:proofErr w:type="spellEnd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21F5A1A6" wp14:editId="67472E60">
                                  <wp:extent cx="3627120" cy="358140"/>
                                  <wp:effectExtent l="0" t="0" r="0" b="3810"/>
                                  <wp:docPr id="22" name="Resim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581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ok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30CB073F" wp14:editId="77E1C4B7">
                                  <wp:extent cx="3627120" cy="342900"/>
                                  <wp:effectExtent l="0" t="0" r="0" b="0"/>
                                  <wp:docPr id="23" name="Resim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42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63192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63192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een</w:t>
                            </w:r>
                            <w:proofErr w:type="spellEnd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2B448F9A" wp14:editId="0045C8D0">
                                  <wp:extent cx="3627120" cy="335280"/>
                                  <wp:effectExtent l="0" t="0" r="0" b="7620"/>
                                  <wp:docPr id="24" name="Resim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352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9912AD" id="_x0000_t202" coordsize="21600,21600" o:spt="202" path="m,l,21600r21600,l21600,xe">
                <v:stroke joinstyle="miter"/>
                <v:path gradientshapeok="t" o:connecttype="rect"/>
              </v:shapetype>
              <v:shape id="Metin Kutusu 17" o:spid="_x0000_s1026" type="#_x0000_t202" style="position:absolute;margin-left:-.05pt;margin-top:7.45pt;width:461pt;height:567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">
                <v:textbox>
                  <w:txbxContent>
                    <w:p w:rsidR="00F4356E" w:rsidRPr="00BC77A3" w:rsidRDefault="00431319" w:rsidP="0063192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Name-Surname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ab/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ab/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ab/>
                        <w:t xml:space="preserve">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Date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</w:p>
                    <w:p w:rsidR="00F4356E" w:rsidRPr="00BC77A3" w:rsidRDefault="00431319" w:rsidP="0063192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Sample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 xml:space="preserve"> No:</w:t>
                      </w:r>
                      <w:r w:rsidR="00F4356E" w:rsidRPr="00BC77A3">
                        <w:rPr>
                          <w:rFonts w:ascii="Times New Roman" w:hAnsi="Times New Roman" w:cs="Times New Roman"/>
                          <w:b/>
                        </w:rPr>
                        <w:tab/>
                      </w:r>
                    </w:p>
                    <w:p w:rsidR="00F4356E" w:rsidRPr="00BC77A3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F4356E" w:rsidRPr="00BC77A3" w:rsidRDefault="00F4356E" w:rsidP="00BC77A3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BC77A3">
                        <w:rPr>
                          <w:rFonts w:ascii="Times New Roman" w:hAnsi="Times New Roman" w:cs="Times New Roman"/>
                        </w:rPr>
                        <w:t xml:space="preserve">        </w:t>
                      </w:r>
                      <w:r w:rsidR="00431319" w:rsidRPr="00431319">
                        <w:rPr>
                          <w:rFonts w:ascii="Times New Roman" w:hAnsi="Times New Roman" w:cs="Times New Roman"/>
                        </w:rPr>
                        <w:t>In the scales given below, the strength of the descriptors increases from left to right. Evaluate the odor characteristics of the samples by placing an "</w:t>
                      </w:r>
                      <w:r w:rsidR="00431319" w:rsidRPr="00431319">
                        <w:rPr>
                          <w:rFonts w:ascii="Times New Roman" w:hAnsi="Times New Roman" w:cs="Times New Roman"/>
                          <w:b/>
                        </w:rPr>
                        <w:t>X</w:t>
                      </w:r>
                      <w:r w:rsidR="00431319" w:rsidRPr="00431319">
                        <w:rPr>
                          <w:rFonts w:ascii="Times New Roman" w:hAnsi="Times New Roman" w:cs="Times New Roman"/>
                        </w:rPr>
                        <w:t>" mark where you deem appropriate on the scale.</w:t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weak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strong</w:t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cumber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259F0CE0" wp14:editId="61BDB3E1">
                            <wp:extent cx="3627120" cy="312420"/>
                            <wp:effectExtent l="0" t="0" r="0" b="0"/>
                            <wp:docPr id="18" name="Resim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12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ass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45AABC05" wp14:editId="41FBDA44">
                            <wp:extent cx="3627120" cy="342900"/>
                            <wp:effectExtent l="0" t="0" r="0" b="0"/>
                            <wp:docPr id="19" name="Resim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uity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75F1435C" wp14:editId="43B20666">
                            <wp:extent cx="3627120" cy="342900"/>
                            <wp:effectExtent l="0" t="0" r="0" b="0"/>
                            <wp:docPr id="20" name="Resim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Floral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1FAC5923" wp14:editId="31E464A3">
                            <wp:extent cx="3627120" cy="335280"/>
                            <wp:effectExtent l="0" t="0" r="0" b="7620"/>
                            <wp:docPr id="21" name="Resim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35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ily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21F5A1A6" wp14:editId="67472E60">
                            <wp:extent cx="3627120" cy="358140"/>
                            <wp:effectExtent l="0" t="0" r="0" b="3810"/>
                            <wp:docPr id="22" name="Resim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581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ok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30CB073F" wp14:editId="77E1C4B7">
                            <wp:extent cx="3627120" cy="342900"/>
                            <wp:effectExtent l="0" t="0" r="0" b="0"/>
                            <wp:docPr id="23" name="Resim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63192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63192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een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2B448F9A" wp14:editId="0045C8D0">
                            <wp:extent cx="3627120" cy="335280"/>
                            <wp:effectExtent l="0" t="0" r="0" b="7620"/>
                            <wp:docPr id="24" name="Resim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35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31923" w:rsidRDefault="00631923"/>
    <w:p w:rsidR="00631923" w:rsidRDefault="00631923"/>
    <w:p w:rsidR="00F4356E" w:rsidRDefault="00F4356E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7B0868" w:rsidRDefault="007B0868"/>
    <w:p w:rsidR="00C3739E" w:rsidRDefault="00C3739E"/>
    <w:p w:rsidR="00C3739E" w:rsidRDefault="00C3739E"/>
    <w:p w:rsidR="007B0868" w:rsidRDefault="00BC77A3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noProof/>
          <w:lang w:eastAsia="tr-TR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6C73DC" wp14:editId="14A569C9">
                <wp:simplePos x="0" y="0"/>
                <wp:positionH relativeFrom="margin">
                  <wp:posOffset>-635</wp:posOffset>
                </wp:positionH>
                <wp:positionV relativeFrom="paragraph">
                  <wp:posOffset>258445</wp:posOffset>
                </wp:positionV>
                <wp:extent cx="5854700" cy="4937760"/>
                <wp:effectExtent l="0" t="0" r="12700" b="15240"/>
                <wp:wrapNone/>
                <wp:docPr id="5" name="Metin Kutusu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4700" cy="493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356E" w:rsidRPr="00337806" w:rsidRDefault="00F4356E" w:rsidP="00C3739E">
                            <w:pPr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84E16">
                              <w:rPr>
                                <w:rFonts w:ascii="Arial" w:eastAsia="Calibri" w:hAnsi="Arial" w:cs="Arial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:rsidR="00F4356E" w:rsidRPr="00BC77A3" w:rsidRDefault="00F4356E" w:rsidP="00BC77A3">
                            <w:pPr>
                              <w:spacing w:line="36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BC77A3">
                              <w:rPr>
                                <w:rFonts w:ascii="Times New Roman" w:eastAsia="Calibri" w:hAnsi="Times New Roman" w:cs="Times New Roman"/>
                              </w:rPr>
                              <w:t xml:space="preserve">        </w:t>
                            </w:r>
                            <w:proofErr w:type="spellStart"/>
                            <w:r w:rsidR="00431319">
                              <w:rPr>
                                <w:rFonts w:ascii="Times New Roman" w:eastAsia="Calibri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ascii="Times New Roman" w:eastAsia="Calibri" w:hAnsi="Times New Roman" w:cs="Times New Roman"/>
                              </w:rPr>
                              <w:t>desirability</w:t>
                            </w:r>
                            <w:proofErr w:type="spellEnd"/>
                            <w:r w:rsid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of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sensory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characteristic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in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scal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given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below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increas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from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left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to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right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.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Evaluat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sensory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characteristic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samples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by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placing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an "</w:t>
                            </w:r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X</w:t>
                            </w:r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" on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th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scale</w:t>
                            </w:r>
                            <w:proofErr w:type="spellEnd"/>
                            <w:r w:rsidR="00431319" w:rsidRPr="00431319">
                              <w:rPr>
                                <w:rFonts w:ascii="Times New Roman" w:eastAsia="Calibri" w:hAnsi="Times New Roman" w:cs="Times New Roman"/>
                              </w:rPr>
                              <w:t>.</w:t>
                            </w:r>
                          </w:p>
                          <w:p w:rsidR="00F4356E" w:rsidRPr="00337806" w:rsidRDefault="00F4356E" w:rsidP="00C3739E">
                            <w:pPr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F4356E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weak</w:t>
                            </w:r>
                            <w:proofErr w:type="spellEnd"/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="00431319" w:rsidRPr="0033780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</w:rPr>
                              <w:t>strong</w:t>
                            </w:r>
                            <w:proofErr w:type="spellEnd"/>
                          </w:p>
                          <w:p w:rsidR="00F4356E" w:rsidRPr="00337806" w:rsidRDefault="00F4356E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proofErr w:type="spellStart"/>
                            <w:r w:rsidR="00431319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Color</w:t>
                            </w:r>
                            <w:proofErr w:type="spellEnd"/>
                            <w:r w:rsidR="00431319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3BC45685" wp14:editId="76380A80">
                                  <wp:extent cx="3627120" cy="312420"/>
                                  <wp:effectExtent l="0" t="0" r="0" b="0"/>
                                  <wp:docPr id="4" name="Resi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12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431319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 Aroma </w:t>
                            </w:r>
                            <w:r w:rsidR="00F4356E"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 w:rsidR="00F4356E"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5EF7B6B3" wp14:editId="6028E7F0">
                                  <wp:extent cx="3627120" cy="312420"/>
                                  <wp:effectExtent l="0" t="0" r="0" b="0"/>
                                  <wp:docPr id="3" name="Resim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12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Pr="00337806" w:rsidRDefault="00431319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proofErr w:type="spellStart"/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Taste</w:t>
                            </w:r>
                            <w:proofErr w:type="spellEnd"/>
                            <w:r w:rsidR="00F4356E"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                 </w:t>
                            </w:r>
                            <w:r w:rsidR="00F4356E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4356E" w:rsidRPr="00337806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F4356E" w:rsidRPr="00337806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eastAsia="tr-TR"/>
                              </w:rPr>
                              <w:drawing>
                                <wp:inline distT="0" distB="0" distL="0" distR="0" wp14:anchorId="1C56C625" wp14:editId="47FC38C1">
                                  <wp:extent cx="3627120" cy="312420"/>
                                  <wp:effectExtent l="0" t="0" r="0" b="0"/>
                                  <wp:docPr id="2" name="Resim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12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Pr="00337806" w:rsidRDefault="00F4356E" w:rsidP="00C3739E">
                            <w:pPr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F4356E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</w:pPr>
                            <w:r w:rsidRPr="00337806"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 xml:space="preserve">          </w:t>
                            </w:r>
                            <w:r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>Overall</w:t>
                            </w:r>
                            <w:proofErr w:type="spellEnd"/>
                            <w:r w:rsidR="00431319"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proofErr w:type="spellStart"/>
                            <w:r w:rsidR="00431319"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>Acceptance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 xml:space="preserve">   </w:t>
                            </w:r>
                            <w:r w:rsidRPr="00337806"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  <w:t xml:space="preserve">    </w:t>
                            </w:r>
                            <w:r w:rsidRPr="00684E16">
                              <w:rPr>
                                <w:rFonts w:ascii="Arial" w:hAnsi="Arial" w:cs="Arial"/>
                                <w:noProof/>
                                <w:sz w:val="18"/>
                                <w:szCs w:val="18"/>
                                <w:lang w:eastAsia="tr-TR"/>
                              </w:rPr>
                              <w:drawing>
                                <wp:inline distT="0" distB="0" distL="0" distR="0" wp14:anchorId="321A309C" wp14:editId="31C7AB1D">
                                  <wp:extent cx="3627120" cy="312420"/>
                                  <wp:effectExtent l="0" t="0" r="0" b="0"/>
                                  <wp:docPr id="1" name="Resim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7120" cy="312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4356E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  <w:p w:rsidR="00F4356E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rFonts w:eastAsia="Calibri"/>
                                <w:sz w:val="20"/>
                                <w:szCs w:val="20"/>
                                <w:lang w:eastAsia="en-US"/>
                              </w:rPr>
                            </w:pPr>
                          </w:p>
                          <w:p w:rsidR="00F4356E" w:rsidRPr="00684E16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bCs/>
                                <w:sz w:val="16"/>
                                <w:szCs w:val="18"/>
                              </w:rPr>
                            </w:pPr>
                          </w:p>
                          <w:p w:rsidR="00F4356E" w:rsidRPr="00684E16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bCs/>
                                <w:sz w:val="16"/>
                                <w:szCs w:val="18"/>
                              </w:rPr>
                            </w:pPr>
                          </w:p>
                          <w:p w:rsidR="00F4356E" w:rsidRDefault="00F4356E" w:rsidP="00C3739E">
                            <w:pPr>
                              <w:pStyle w:val="WW-NormalWeb1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:rsidR="00F4356E" w:rsidRDefault="00F4356E" w:rsidP="00C3739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6C73DC" id="Metin Kutusu 5" o:spid="_x0000_s1027" type="#_x0000_t202" style="position:absolute;margin-left:-.05pt;margin-top:20.35pt;width:461pt;height:388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">
                <v:textbox>
                  <w:txbxContent>
                    <w:p w:rsidR="00F4356E" w:rsidRPr="00337806" w:rsidRDefault="00F4356E" w:rsidP="00C3739E">
                      <w:pPr>
                        <w:jc w:val="both"/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684E16">
                        <w:rPr>
                          <w:rFonts w:ascii="Arial" w:eastAsia="Calibri" w:hAnsi="Arial" w:cs="Arial"/>
                          <w:b/>
                          <w:sz w:val="18"/>
                          <w:szCs w:val="18"/>
                        </w:rPr>
                        <w:tab/>
                      </w:r>
                      <w:r w:rsidRPr="00337806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</w:p>
                    <w:p w:rsidR="00F4356E" w:rsidRPr="00BC77A3" w:rsidRDefault="00F4356E" w:rsidP="00BC77A3">
                      <w:pPr>
                        <w:spacing w:line="360" w:lineRule="auto"/>
                        <w:jc w:val="both"/>
                        <w:rPr>
                          <w:rFonts w:ascii="Times New Roman" w:eastAsia="Calibri" w:hAnsi="Times New Roman" w:cs="Times New Roman"/>
                        </w:rPr>
                      </w:pPr>
                      <w:r w:rsidRPr="00BC77A3">
                        <w:rPr>
                          <w:rFonts w:ascii="Times New Roman" w:eastAsia="Calibri" w:hAnsi="Times New Roman" w:cs="Times New Roman"/>
                        </w:rPr>
                        <w:t xml:space="preserve">        </w:t>
                      </w:r>
                      <w:r w:rsidR="00431319">
                        <w:rPr>
                          <w:rFonts w:ascii="Times New Roman" w:eastAsia="Calibri" w:hAnsi="Times New Roman" w:cs="Times New Roman"/>
                        </w:rPr>
                        <w:t xml:space="preserve">The desirability </w:t>
                      </w:r>
                      <w:r w:rsidR="00431319" w:rsidRPr="00431319">
                        <w:rPr>
                          <w:rFonts w:ascii="Times New Roman" w:eastAsia="Calibri" w:hAnsi="Times New Roman" w:cs="Times New Roman"/>
                        </w:rPr>
                        <w:t>of sensory characteristics in the scales given below increases from left to right. Evaluate the sensory characteristics of the samples by placing an "</w:t>
                      </w:r>
                      <w:r w:rsidR="00431319" w:rsidRPr="00431319">
                        <w:rPr>
                          <w:rFonts w:ascii="Times New Roman" w:eastAsia="Calibri" w:hAnsi="Times New Roman" w:cs="Times New Roman"/>
                          <w:b/>
                        </w:rPr>
                        <w:t>X</w:t>
                      </w:r>
                      <w:r w:rsidR="00431319" w:rsidRPr="00431319">
                        <w:rPr>
                          <w:rFonts w:ascii="Times New Roman" w:eastAsia="Calibri" w:hAnsi="Times New Roman" w:cs="Times New Roman"/>
                        </w:rPr>
                        <w:t>" on the scale.</w:t>
                      </w:r>
                    </w:p>
                    <w:p w:rsidR="00F4356E" w:rsidRPr="00337806" w:rsidRDefault="00F4356E" w:rsidP="00C3739E">
                      <w:pPr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F4356E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u w:val="single"/>
                        </w:rPr>
                      </w:pP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weak</w:t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</w:t>
                      </w:r>
                      <w:r w:rsidR="00431319" w:rsidRPr="0033780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431319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</w:rPr>
                        <w:t>strong</w:t>
                      </w:r>
                    </w:p>
                    <w:p w:rsidR="00F4356E" w:rsidRPr="00337806" w:rsidRDefault="00F4356E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 </w:t>
                      </w:r>
                      <w:r w:rsidR="00431319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Color   </w:t>
                      </w: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 </w:t>
                      </w: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3BC45685" wp14:editId="76380A80">
                            <wp:extent cx="3627120" cy="312420"/>
                            <wp:effectExtent l="0" t="0" r="0" b="0"/>
                            <wp:docPr id="4" name="Resi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12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431319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 Aroma </w:t>
                      </w:r>
                      <w:r w:rsidR="00F4356E"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     </w:t>
                      </w:r>
                      <w:r w:rsidR="00F4356E"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5EF7B6B3" wp14:editId="6028E7F0">
                            <wp:extent cx="3627120" cy="312420"/>
                            <wp:effectExtent l="0" t="0" r="0" b="0"/>
                            <wp:docPr id="3" name="Resim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12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Pr="00337806" w:rsidRDefault="00431319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Taste</w:t>
                      </w:r>
                      <w:r w:rsidR="00F4356E"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                 </w:t>
                      </w:r>
                      <w:r w:rsidR="00F4356E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F4356E" w:rsidRPr="00337806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="00F4356E" w:rsidRPr="00337806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1C56C625" wp14:editId="47FC38C1">
                            <wp:extent cx="3627120" cy="312420"/>
                            <wp:effectExtent l="0" t="0" r="0" b="0"/>
                            <wp:docPr id="2" name="Resim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12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Pr="00337806" w:rsidRDefault="00F4356E" w:rsidP="00C3739E">
                      <w:pPr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</w:p>
                    <w:p w:rsidR="00F4356E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</w:pPr>
                      <w:r w:rsidRPr="00337806"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  <w:t xml:space="preserve">          </w:t>
                      </w:r>
                      <w:r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  <w:t xml:space="preserve"> </w:t>
                      </w:r>
                      <w:r w:rsidR="00431319"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  <w:t>Overall Acceptance</w:t>
                      </w:r>
                      <w:r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  <w:t xml:space="preserve">   </w:t>
                      </w:r>
                      <w:r w:rsidRPr="00337806"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  <w:t xml:space="preserve">    </w:t>
                      </w:r>
                      <w:r w:rsidRPr="00684E16">
                        <w:rPr>
                          <w:rFonts w:ascii="Arial" w:hAnsi="Arial" w:cs="Arial"/>
                          <w:noProof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 wp14:anchorId="321A309C" wp14:editId="31C7AB1D">
                            <wp:extent cx="3627120" cy="312420"/>
                            <wp:effectExtent l="0" t="0" r="0" b="0"/>
                            <wp:docPr id="1" name="Resim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7120" cy="312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4356E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</w:pPr>
                    </w:p>
                    <w:p w:rsidR="00F4356E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rFonts w:eastAsia="Calibri"/>
                          <w:sz w:val="20"/>
                          <w:szCs w:val="20"/>
                          <w:lang w:eastAsia="en-US"/>
                        </w:rPr>
                      </w:pPr>
                    </w:p>
                    <w:p w:rsidR="00F4356E" w:rsidRPr="00684E16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bCs/>
                          <w:sz w:val="16"/>
                          <w:szCs w:val="18"/>
                        </w:rPr>
                      </w:pPr>
                    </w:p>
                    <w:p w:rsidR="00F4356E" w:rsidRPr="00684E16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bCs/>
                          <w:sz w:val="16"/>
                          <w:szCs w:val="18"/>
                        </w:rPr>
                      </w:pPr>
                    </w:p>
                    <w:p w:rsidR="00F4356E" w:rsidRDefault="00F4356E" w:rsidP="00C3739E">
                      <w:pPr>
                        <w:pStyle w:val="WW-NormalWeb1"/>
                        <w:spacing w:before="0" w:after="120"/>
                        <w:jc w:val="both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</w:p>
                    <w:p w:rsidR="00F4356E" w:rsidRDefault="00F4356E" w:rsidP="00C3739E"/>
                  </w:txbxContent>
                </v:textbox>
                <w10:wrap anchorx="margin"/>
              </v:shape>
            </w:pict>
          </mc:Fallback>
        </mc:AlternateContent>
      </w: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>
      <w:pPr>
        <w:rPr>
          <w:rFonts w:ascii="Times New Roman" w:eastAsia="Calibri" w:hAnsi="Times New Roman" w:cs="Times New Roman"/>
          <w:sz w:val="20"/>
          <w:szCs w:val="20"/>
        </w:rPr>
      </w:pPr>
    </w:p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C3739E" w:rsidRDefault="00C3739E"/>
    <w:p w:rsidR="00F4356E" w:rsidRPr="00431319" w:rsidRDefault="00F4356E" w:rsidP="00431319">
      <w:pPr>
        <w:spacing w:line="360" w:lineRule="auto"/>
        <w:jc w:val="both"/>
        <w:rPr>
          <w:rFonts w:ascii="Times New Roman" w:hAnsi="Times New Roman" w:cs="Times New Roman"/>
        </w:rPr>
      </w:pPr>
    </w:p>
    <w:p w:rsidR="00F4356E" w:rsidRPr="00F4356E" w:rsidRDefault="00F4356E" w:rsidP="00F4356E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sectPr w:rsidR="00F4356E" w:rsidRPr="00F4356E" w:rsidSect="00337806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976"/>
    <w:rsid w:val="000D73CD"/>
    <w:rsid w:val="001016C9"/>
    <w:rsid w:val="0020568C"/>
    <w:rsid w:val="002807D3"/>
    <w:rsid w:val="002867B7"/>
    <w:rsid w:val="00337806"/>
    <w:rsid w:val="00431319"/>
    <w:rsid w:val="00631923"/>
    <w:rsid w:val="00650934"/>
    <w:rsid w:val="006C2D97"/>
    <w:rsid w:val="00715594"/>
    <w:rsid w:val="007B0868"/>
    <w:rsid w:val="00835976"/>
    <w:rsid w:val="008A6B6E"/>
    <w:rsid w:val="00A553C0"/>
    <w:rsid w:val="00AC0145"/>
    <w:rsid w:val="00B273F5"/>
    <w:rsid w:val="00BC77A3"/>
    <w:rsid w:val="00C24A08"/>
    <w:rsid w:val="00C3739E"/>
    <w:rsid w:val="00D65F54"/>
    <w:rsid w:val="00E85265"/>
    <w:rsid w:val="00EF31D4"/>
    <w:rsid w:val="00F26519"/>
    <w:rsid w:val="00F4356E"/>
    <w:rsid w:val="00F4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94555"/>
  <w15:chartTrackingRefBased/>
  <w15:docId w15:val="{68B30D96-A945-492F-A503-B34579AC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WW-NormalWeb1">
    <w:name w:val="WW-Normal (Web)1"/>
    <w:basedOn w:val="Normal"/>
    <w:link w:val="WW-NormalWeb1Char"/>
    <w:rsid w:val="00631923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WW-NormalWeb1Char">
    <w:name w:val="WW-Normal (Web)1 Char"/>
    <w:link w:val="WW-NormalWeb1"/>
    <w:locked/>
    <w:rsid w:val="00631923"/>
    <w:rPr>
      <w:rFonts w:ascii="Times New Roman" w:eastAsia="Times New Roman" w:hAnsi="Times New Roman" w:cs="Times New Roman"/>
      <w:sz w:val="24"/>
      <w:szCs w:val="24"/>
      <w:lang w:val="tr-TR" w:eastAsia="ar-SA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B0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B0868"/>
    <w:rPr>
      <w:rFonts w:ascii="Segoe UI" w:hAnsi="Segoe UI" w:cs="Segoe UI"/>
      <w:sz w:val="18"/>
      <w:szCs w:val="18"/>
      <w:lang w:val="tr-TR"/>
    </w:rPr>
  </w:style>
  <w:style w:type="table" w:styleId="TabloKlavuzu">
    <w:name w:val="Table Grid"/>
    <w:basedOn w:val="NormalTablo"/>
    <w:uiPriority w:val="39"/>
    <w:rsid w:val="00C37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9</cp:revision>
  <cp:lastPrinted>2021-07-28T12:22:00Z</cp:lastPrinted>
  <dcterms:created xsi:type="dcterms:W3CDTF">2023-03-21T11:08:00Z</dcterms:created>
  <dcterms:modified xsi:type="dcterms:W3CDTF">2025-04-18T11:58:00Z</dcterms:modified>
</cp:coreProperties>
</file>